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9E04E8" w14:textId="19CECDCF" w:rsidR="0023500B" w:rsidRDefault="00750F36" w:rsidP="00750F36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750F36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5B302A18" w14:textId="1A083DAC" w:rsidR="00750F36" w:rsidRPr="00041272" w:rsidRDefault="00750F36" w:rsidP="00750F36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041272">
        <w:rPr>
          <w:rFonts w:ascii="Times New Roman" w:hAnsi="Times New Roman" w:cs="Times New Roman" w:hint="eastAsia"/>
          <w:b/>
          <w:sz w:val="32"/>
          <w:szCs w:val="32"/>
        </w:rPr>
        <w:t>Bio</w:t>
      </w:r>
      <w:r w:rsidRPr="00041272">
        <w:rPr>
          <w:rFonts w:ascii="Times New Roman" w:hAnsi="Times New Roman" w:cs="Times New Roman"/>
          <w:b/>
          <w:sz w:val="32"/>
          <w:szCs w:val="32"/>
        </w:rPr>
        <w:t xml:space="preserve">conversion of raw glycerol from waste cooking-oil-based biodiesel production to 1,3-propanediol and lactate </w:t>
      </w:r>
      <w:r w:rsidRPr="00964B1D">
        <w:rPr>
          <w:rFonts w:ascii="Times New Roman" w:hAnsi="Times New Roman" w:cs="Times New Roman"/>
          <w:b/>
          <w:sz w:val="32"/>
          <w:szCs w:val="32"/>
        </w:rPr>
        <w:t xml:space="preserve">by </w:t>
      </w:r>
      <w:r w:rsidR="00ED4046" w:rsidRPr="00964B1D">
        <w:rPr>
          <w:rFonts w:ascii="Times New Roman" w:hAnsi="Times New Roman" w:cs="Times New Roman" w:hint="eastAsia"/>
          <w:b/>
          <w:sz w:val="32"/>
          <w:szCs w:val="32"/>
        </w:rPr>
        <w:t>a</w:t>
      </w:r>
      <w:bookmarkStart w:id="0" w:name="_GoBack"/>
      <w:bookmarkEnd w:id="0"/>
      <w:r w:rsidR="00ED4046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041272">
        <w:rPr>
          <w:rFonts w:ascii="Times New Roman" w:hAnsi="Times New Roman" w:cs="Times New Roman"/>
          <w:b/>
          <w:sz w:val="32"/>
          <w:szCs w:val="32"/>
        </w:rPr>
        <w:t>microbial consorti</w:t>
      </w:r>
      <w:r w:rsidRPr="00041272">
        <w:rPr>
          <w:rFonts w:ascii="Times New Roman" w:hAnsi="Times New Roman" w:cs="Times New Roman" w:hint="eastAsia"/>
          <w:b/>
          <w:sz w:val="32"/>
          <w:szCs w:val="32"/>
        </w:rPr>
        <w:t>um</w:t>
      </w:r>
    </w:p>
    <w:p w14:paraId="637DCE35" w14:textId="09A07FB3" w:rsidR="00750F36" w:rsidRDefault="00750F36" w:rsidP="00750F36">
      <w:pPr>
        <w:pStyle w:val="AuthorList"/>
      </w:pPr>
      <w:r w:rsidRPr="00000C31">
        <w:t>Xiao</w:t>
      </w:r>
      <w:r>
        <w:t>-L</w:t>
      </w:r>
      <w:r w:rsidRPr="00000C31">
        <w:t xml:space="preserve">i Wang, </w:t>
      </w:r>
      <w:proofErr w:type="spellStart"/>
      <w:r w:rsidRPr="00000C31">
        <w:t>Jin</w:t>
      </w:r>
      <w:r>
        <w:t>-J</w:t>
      </w:r>
      <w:r w:rsidRPr="00000C31">
        <w:t>ie</w:t>
      </w:r>
      <w:proofErr w:type="spellEnd"/>
      <w:r w:rsidRPr="00000C31">
        <w:t xml:space="preserve"> Zhou, </w:t>
      </w:r>
      <w:proofErr w:type="spellStart"/>
      <w:r>
        <w:t>Ya</w:t>
      </w:r>
      <w:proofErr w:type="spellEnd"/>
      <w:r>
        <w:t xml:space="preserve">-Qin Sun, </w:t>
      </w:r>
      <w:proofErr w:type="spellStart"/>
      <w:r w:rsidRPr="00000C31">
        <w:t>Zhi</w:t>
      </w:r>
      <w:proofErr w:type="spellEnd"/>
      <w:r>
        <w:t>-L</w:t>
      </w:r>
      <w:r w:rsidRPr="00000C31">
        <w:t xml:space="preserve">ong </w:t>
      </w:r>
      <w:proofErr w:type="spellStart"/>
      <w:r w:rsidRPr="00000C31">
        <w:t>Xiu</w:t>
      </w:r>
      <w:proofErr w:type="spellEnd"/>
      <w:r w:rsidRPr="00000C31">
        <w:t>*</w:t>
      </w:r>
    </w:p>
    <w:p w14:paraId="6D4FB424" w14:textId="0E5C0510" w:rsidR="00750F36" w:rsidRPr="00750F36" w:rsidRDefault="00750F36" w:rsidP="00750F36">
      <w:pPr>
        <w:widowControl/>
        <w:spacing w:before="120"/>
        <w:rPr>
          <w:rFonts w:ascii="Times New Roman" w:hAnsi="Times New Roman" w:cs="Times New Roman"/>
          <w:b/>
          <w:sz w:val="24"/>
          <w:szCs w:val="24"/>
        </w:rPr>
      </w:pPr>
      <w:r w:rsidRPr="00000C31">
        <w:t>*</w:t>
      </w:r>
      <w:r w:rsidRPr="00000C3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Corresponding author: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proofErr w:type="spellStart"/>
      <w:r w:rsidRPr="00F673DB">
        <w:rPr>
          <w:rFonts w:ascii="Times New Roman" w:hAnsi="Times New Roman" w:cs="Times New Roman"/>
          <w:szCs w:val="21"/>
        </w:rPr>
        <w:t>Zhi</w:t>
      </w:r>
      <w:proofErr w:type="spellEnd"/>
      <w:r w:rsidRPr="00F673DB">
        <w:rPr>
          <w:rFonts w:ascii="Times New Roman" w:hAnsi="Times New Roman" w:cs="Times New Roman"/>
          <w:szCs w:val="21"/>
        </w:rPr>
        <w:t xml:space="preserve">-Long </w:t>
      </w:r>
      <w:proofErr w:type="spellStart"/>
      <w:r w:rsidRPr="00F673DB">
        <w:rPr>
          <w:rFonts w:ascii="Times New Roman" w:hAnsi="Times New Roman" w:cs="Times New Roman"/>
          <w:szCs w:val="21"/>
        </w:rPr>
        <w:t>Xiu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F673DB">
        <w:rPr>
          <w:rFonts w:ascii="Times New Roman" w:hAnsi="Times New Roman" w:cs="Times New Roman"/>
          <w:szCs w:val="21"/>
        </w:rPr>
        <w:t xml:space="preserve"> zhlxiu@dlut.edu.cn</w:t>
      </w:r>
    </w:p>
    <w:p w14:paraId="06746796" w14:textId="77777777" w:rsidR="00750F36" w:rsidRPr="00994A3D" w:rsidRDefault="00750F36" w:rsidP="00750F36">
      <w:pPr>
        <w:pStyle w:val="Heading1"/>
      </w:pPr>
      <w:r w:rsidRPr="00994A3D">
        <w:t>Supplementary Figures and Tables</w:t>
      </w:r>
    </w:p>
    <w:p w14:paraId="27F854B6" w14:textId="56405FA1" w:rsidR="00337B39" w:rsidRDefault="00337B39" w:rsidP="00337B39">
      <w:pPr>
        <w:pStyle w:val="Heading2"/>
      </w:pPr>
      <w:r w:rsidRPr="0001436A">
        <w:t>Supplementary</w:t>
      </w:r>
      <w:r>
        <w:t xml:space="preserve"> Tables </w:t>
      </w:r>
    </w:p>
    <w:p w14:paraId="28EABB79" w14:textId="7B53F50A" w:rsidR="00593884" w:rsidRPr="00B90928" w:rsidRDefault="00593884" w:rsidP="0059388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ble </w:t>
      </w:r>
      <w:r w:rsidR="00060BFA">
        <w:rPr>
          <w:rFonts w:ascii="Times New Roman" w:hAnsi="Times New Roman" w:cs="Times New Roman"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he total amounts of trace metal elements in the raw glycerol </w:t>
      </w:r>
      <w:r>
        <w:rPr>
          <w:rFonts w:ascii="Times New Roman" w:hAnsi="Times New Roman" w:cs="Times New Roman" w:hint="eastAsia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iodiesel</w:t>
      </w:r>
      <w:r>
        <w:rPr>
          <w:rFonts w:ascii="Times New Roman" w:hAnsi="Times New Roman" w:cs="Times New Roman"/>
          <w:sz w:val="24"/>
          <w:szCs w:val="24"/>
        </w:rPr>
        <w:t xml:space="preserve"> production </w:t>
      </w:r>
      <w:r>
        <w:rPr>
          <w:rFonts w:ascii="Times New Roman" w:hAnsi="Times New Roman" w:cs="Times New Roman" w:hint="eastAsia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B38B2">
        <w:rPr>
          <w:rFonts w:ascii="Times New Roman" w:hAnsi="Times New Roman" w:cs="Times New Roman" w:hint="eastAsia"/>
          <w:sz w:val="24"/>
          <w:szCs w:val="24"/>
        </w:rPr>
        <w:t>waste</w:t>
      </w:r>
      <w:r w:rsidR="004B38B2">
        <w:rPr>
          <w:rFonts w:ascii="Times New Roman" w:hAnsi="Times New Roman" w:cs="Times New Roman"/>
          <w:sz w:val="24"/>
          <w:szCs w:val="24"/>
        </w:rPr>
        <w:t xml:space="preserve"> </w:t>
      </w:r>
      <w:r w:rsidR="004B38B2">
        <w:rPr>
          <w:rFonts w:ascii="Times New Roman" w:hAnsi="Times New Roman" w:cs="Times New Roman" w:hint="eastAsia"/>
          <w:sz w:val="24"/>
          <w:szCs w:val="24"/>
        </w:rPr>
        <w:t>cooking</w:t>
      </w:r>
      <w:r w:rsidR="004B38B2">
        <w:rPr>
          <w:rFonts w:ascii="Times New Roman" w:hAnsi="Times New Roman" w:cs="Times New Roman"/>
          <w:sz w:val="24"/>
          <w:szCs w:val="24"/>
        </w:rPr>
        <w:t xml:space="preserve"> </w:t>
      </w:r>
      <w:r w:rsidR="004B38B2">
        <w:rPr>
          <w:rFonts w:ascii="Times New Roman" w:hAnsi="Times New Roman" w:cs="Times New Roman" w:hint="eastAsia"/>
          <w:sz w:val="24"/>
          <w:szCs w:val="24"/>
        </w:rPr>
        <w:t>oil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8"/>
        <w:gridCol w:w="3968"/>
      </w:tblGrid>
      <w:tr w:rsidR="00593884" w14:paraId="5FB7D6E8" w14:textId="77777777" w:rsidTr="00CE76AD"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26D238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ype of metal elements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5B9032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ontents (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/>
              </w:rPr>
              <w:t xml:space="preserve"> /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593884" w14:paraId="33B9D471" w14:textId="77777777" w:rsidTr="00CE76AD">
        <w:tc>
          <w:tcPr>
            <w:tcW w:w="39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BC6F27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010216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.049</w:t>
            </w:r>
            <w:r>
              <w:rPr>
                <w:rFonts w:ascii="DengXian" w:eastAsia="DengXian" w:hAnsi="DengXian" w:cs="Times New Roman" w:hint="eastAsia"/>
              </w:rPr>
              <w:t>Ⅹ</w:t>
            </w:r>
            <w:r>
              <w:rPr>
                <w:rFonts w:ascii="Times New Roman" w:eastAsia="DengXian" w:hAnsi="Times New Roman" w:cs="Times New Roman"/>
                <w:szCs w:val="21"/>
              </w:rPr>
              <w:t>10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593884" w14:paraId="12EC6405" w14:textId="77777777" w:rsidTr="00CE76AD"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7D3B4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1ACBB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1.898</w:t>
            </w:r>
            <w:r>
              <w:rPr>
                <w:rFonts w:ascii="DengXian" w:eastAsia="DengXian" w:hAnsi="DengXian" w:cs="Times New Roman" w:hint="eastAsia"/>
              </w:rPr>
              <w:t>Ⅹ</w:t>
            </w:r>
            <w:r>
              <w:rPr>
                <w:rFonts w:ascii="Times New Roman" w:eastAsia="DengXian" w:hAnsi="Times New Roman" w:cs="Times New Roman"/>
                <w:szCs w:val="21"/>
              </w:rPr>
              <w:t>10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593884" w14:paraId="337A2CC6" w14:textId="77777777" w:rsidTr="00CE76AD"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5BE61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5494E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1.593</w:t>
            </w:r>
            <w:r>
              <w:rPr>
                <w:rFonts w:ascii="DengXian" w:eastAsia="DengXian" w:hAnsi="DengXian" w:cs="Times New Roman" w:hint="eastAsia"/>
              </w:rPr>
              <w:t>Ⅹ</w:t>
            </w:r>
            <w:r>
              <w:rPr>
                <w:rFonts w:ascii="Times New Roman" w:eastAsia="DengXian" w:hAnsi="Times New Roman" w:cs="Times New Roman"/>
                <w:szCs w:val="21"/>
              </w:rPr>
              <w:t>10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593884" w14:paraId="68416F92" w14:textId="77777777" w:rsidTr="00CE76AD"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46FEF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71305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.130</w:t>
            </w:r>
            <w:r>
              <w:rPr>
                <w:rFonts w:ascii="DengXian" w:eastAsia="DengXian" w:hAnsi="DengXian" w:cs="Times New Roman" w:hint="eastAsia"/>
              </w:rPr>
              <w:t>Ⅹ</w:t>
            </w:r>
            <w:r>
              <w:rPr>
                <w:rFonts w:ascii="Times New Roman" w:eastAsia="DengXian" w:hAnsi="Times New Roman" w:cs="Times New Roman"/>
                <w:szCs w:val="21"/>
              </w:rPr>
              <w:t>10</w:t>
            </w:r>
          </w:p>
        </w:tc>
      </w:tr>
      <w:tr w:rsidR="00593884" w14:paraId="067890A8" w14:textId="77777777" w:rsidTr="00CE76AD"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21C31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049B6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5.580</w:t>
            </w:r>
            <w:r>
              <w:rPr>
                <w:rFonts w:ascii="DengXian" w:eastAsia="DengXian" w:hAnsi="DengXian" w:cs="Times New Roman" w:hint="eastAsia"/>
              </w:rPr>
              <w:t>Ⅹ</w:t>
            </w:r>
            <w:r>
              <w:rPr>
                <w:rFonts w:ascii="Times New Roman" w:eastAsia="DengXian" w:hAnsi="Times New Roman" w:cs="Times New Roman"/>
                <w:szCs w:val="21"/>
              </w:rPr>
              <w:t>10</w:t>
            </w:r>
          </w:p>
        </w:tc>
      </w:tr>
      <w:tr w:rsidR="00593884" w14:paraId="2B8DF570" w14:textId="77777777" w:rsidTr="00CE76AD"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21FB9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7D9DF" w14:textId="77777777" w:rsidR="00593884" w:rsidRDefault="00593884" w:rsidP="00CE76AD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665</w:t>
            </w:r>
            <w:r>
              <w:rPr>
                <w:rFonts w:ascii="DengXian" w:eastAsia="DengXian" w:hAnsi="DengXian" w:cs="Times New Roman" w:hint="eastAsia"/>
              </w:rPr>
              <w:t>Ⅹ</w:t>
            </w:r>
            <w:r>
              <w:rPr>
                <w:rFonts w:ascii="Times New Roman" w:eastAsia="DengXian" w:hAnsi="Times New Roman" w:cs="Times New Roman"/>
                <w:szCs w:val="21"/>
              </w:rPr>
              <w:t>10</w:t>
            </w:r>
          </w:p>
        </w:tc>
      </w:tr>
      <w:tr w:rsidR="00593884" w14:paraId="77F3CA50" w14:textId="77777777" w:rsidTr="00CE76AD"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D90B9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5C42D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3.419</w:t>
            </w:r>
            <w:r>
              <w:rPr>
                <w:rFonts w:ascii="DengXian" w:eastAsia="DengXian" w:hAnsi="DengXian" w:cs="Times New Roman" w:hint="eastAsia"/>
              </w:rPr>
              <w:t>Ⅹ</w:t>
            </w:r>
            <w:r>
              <w:rPr>
                <w:rFonts w:ascii="Times New Roman" w:eastAsia="DengXian" w:hAnsi="Times New Roman" w:cs="Times New Roman"/>
                <w:szCs w:val="21"/>
              </w:rPr>
              <w:t>10</w:t>
            </w:r>
          </w:p>
        </w:tc>
      </w:tr>
      <w:tr w:rsidR="00593884" w14:paraId="44A40B71" w14:textId="77777777" w:rsidTr="00CE76AD"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54FFA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A1FD6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908</w:t>
            </w:r>
            <w:r>
              <w:rPr>
                <w:rFonts w:ascii="DengXian" w:eastAsia="DengXian" w:hAnsi="DengXian" w:cs="Times New Roman" w:hint="eastAsia"/>
                <w:kern w:val="0"/>
              </w:rPr>
              <w:t>Ⅹ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10</w:t>
            </w:r>
          </w:p>
        </w:tc>
      </w:tr>
      <w:tr w:rsidR="00593884" w14:paraId="47C69D6A" w14:textId="77777777" w:rsidTr="00CE76AD"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7B874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C2225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7.6356</w:t>
            </w:r>
          </w:p>
        </w:tc>
      </w:tr>
      <w:tr w:rsidR="00593884" w14:paraId="38199C5B" w14:textId="77777777" w:rsidTr="00CE76AD"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1B949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</w:rPr>
              <w:t>C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DEDD3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.134</w:t>
            </w:r>
          </w:p>
        </w:tc>
      </w:tr>
      <w:tr w:rsidR="00593884" w14:paraId="196AF077" w14:textId="77777777" w:rsidTr="00CE76AD"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02DB1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5C8F3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4.1478</w:t>
            </w:r>
          </w:p>
        </w:tc>
      </w:tr>
      <w:tr w:rsidR="00593884" w14:paraId="21BF73F3" w14:textId="77777777" w:rsidTr="00CE76AD"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7C512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01415" w14:textId="77777777" w:rsidR="00593884" w:rsidRDefault="00593884" w:rsidP="00CE76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00</w:t>
            </w:r>
          </w:p>
        </w:tc>
      </w:tr>
      <w:tr w:rsidR="00593884" w14:paraId="59F2D3EA" w14:textId="77777777" w:rsidTr="00CE76AD"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FF0BE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37D17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1.268</w:t>
            </w:r>
          </w:p>
        </w:tc>
      </w:tr>
      <w:tr w:rsidR="00593884" w14:paraId="1C2EB29B" w14:textId="77777777" w:rsidTr="00CE76AD"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89BE3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1322C" w14:textId="77777777" w:rsidR="00593884" w:rsidRDefault="00593884" w:rsidP="00CE76AD">
            <w:pPr>
              <w:rPr>
                <w:rFonts w:ascii="Times New Roman" w:eastAsia="DengXi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.791</w:t>
            </w:r>
            <w:r>
              <w:rPr>
                <w:rFonts w:ascii="DengXian" w:eastAsia="DengXian" w:hAnsi="DengXian" w:cs="Times New Roman" w:hint="eastAsia"/>
              </w:rPr>
              <w:t>Ⅹ</w:t>
            </w:r>
            <w:r>
              <w:rPr>
                <w:rFonts w:ascii="Times New Roman" w:eastAsia="DengXian" w:hAnsi="Times New Roman" w:cs="Times New Roman"/>
                <w:szCs w:val="21"/>
              </w:rPr>
              <w:t>10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-1</w:t>
            </w:r>
          </w:p>
        </w:tc>
      </w:tr>
      <w:tr w:rsidR="00593884" w14:paraId="78A1C640" w14:textId="77777777" w:rsidTr="00CE76AD"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69815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54B2D" w14:textId="77777777" w:rsidR="00593884" w:rsidRDefault="00593884" w:rsidP="00CE76AD">
            <w:pPr>
              <w:rPr>
                <w:rFonts w:ascii="Times New Roman" w:eastAsia="DengXi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.866</w:t>
            </w:r>
            <w:r>
              <w:rPr>
                <w:rFonts w:ascii="DengXian" w:eastAsia="DengXian" w:hAnsi="DengXian" w:cs="Times New Roman" w:hint="eastAsia"/>
              </w:rPr>
              <w:t>Ⅹ</w:t>
            </w:r>
            <w:r>
              <w:rPr>
                <w:rFonts w:ascii="Times New Roman" w:eastAsia="DengXian" w:hAnsi="Times New Roman" w:cs="Times New Roman"/>
                <w:szCs w:val="21"/>
              </w:rPr>
              <w:t>10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-1</w:t>
            </w:r>
          </w:p>
        </w:tc>
      </w:tr>
      <w:tr w:rsidR="00593884" w14:paraId="54A521C9" w14:textId="77777777" w:rsidTr="00CE76AD"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F7B56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B7646" w14:textId="77777777" w:rsidR="00593884" w:rsidRDefault="00593884" w:rsidP="00CE76AD">
            <w:pPr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.000</w:t>
            </w:r>
            <w:r>
              <w:rPr>
                <w:rFonts w:ascii="DengXian" w:eastAsia="DengXian" w:hAnsi="DengXian" w:cs="Times New Roman" w:hint="eastAsia"/>
              </w:rPr>
              <w:t>Ⅹ</w:t>
            </w:r>
            <w:r>
              <w:rPr>
                <w:rFonts w:ascii="Times New Roman" w:eastAsia="DengXian" w:hAnsi="Times New Roman" w:cs="Times New Roman"/>
              </w:rPr>
              <w:t>10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-1</w:t>
            </w:r>
          </w:p>
        </w:tc>
      </w:tr>
      <w:tr w:rsidR="00593884" w14:paraId="5962B93A" w14:textId="77777777" w:rsidTr="00CE76AD"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E0B5D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Rb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6C57A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.000</w:t>
            </w:r>
            <w:r>
              <w:rPr>
                <w:rFonts w:ascii="DengXian" w:eastAsia="DengXian" w:hAnsi="DengXian" w:cs="Times New Roman" w:hint="eastAsia"/>
                <w:kern w:val="0"/>
              </w:rPr>
              <w:t>Ⅹ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-1</w:t>
            </w:r>
          </w:p>
        </w:tc>
      </w:tr>
      <w:tr w:rsidR="00593884" w14:paraId="530323D3" w14:textId="77777777" w:rsidTr="00CE76AD"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8D317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6FE36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  <w:r>
              <w:rPr>
                <w:rFonts w:ascii="DengXian" w:eastAsia="DengXian" w:hAnsi="DengXian" w:cs="Times New Roman" w:hint="eastAsia"/>
              </w:rPr>
              <w:t>Ⅹ</w:t>
            </w:r>
            <w:r>
              <w:rPr>
                <w:rFonts w:ascii="Times New Roman" w:eastAsia="DengXian" w:hAnsi="Times New Roman" w:cs="Times New Roman"/>
                <w:szCs w:val="21"/>
              </w:rPr>
              <w:t>10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-1</w:t>
            </w:r>
          </w:p>
        </w:tc>
      </w:tr>
      <w:tr w:rsidR="00593884" w14:paraId="49E5A3C3" w14:textId="77777777" w:rsidTr="00CE76AD"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2370F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71962" w14:textId="77777777" w:rsidR="00593884" w:rsidRDefault="00593884" w:rsidP="00CE76AD">
            <w:pPr>
              <w:rPr>
                <w:rFonts w:ascii="Times New Roman" w:eastAsia="DengXi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  <w:r>
              <w:rPr>
                <w:rFonts w:ascii="DengXian" w:eastAsia="DengXian" w:hAnsi="DengXian" w:cs="Times New Roman" w:hint="eastAsia"/>
              </w:rPr>
              <w:t>Ⅹ</w:t>
            </w:r>
            <w:r>
              <w:rPr>
                <w:rFonts w:ascii="Times New Roman" w:eastAsia="DengXian" w:hAnsi="Times New Roman" w:cs="Times New Roman"/>
                <w:szCs w:val="21"/>
              </w:rPr>
              <w:t>10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-1</w:t>
            </w:r>
          </w:p>
        </w:tc>
      </w:tr>
      <w:tr w:rsidR="00593884" w14:paraId="78BEDA33" w14:textId="77777777" w:rsidTr="00CE76AD"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C83D8B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</w:rPr>
              <w:t>Be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EDBED5" w14:textId="77777777" w:rsidR="00593884" w:rsidRDefault="00593884" w:rsidP="00CE76AD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</w:rPr>
              <w:t>1.000</w:t>
            </w:r>
            <w:r>
              <w:rPr>
                <w:rFonts w:ascii="DengXian" w:eastAsia="DengXian" w:hAnsi="DengXian" w:cs="Times New Roman" w:hint="eastAsia"/>
                <w:kern w:val="0"/>
              </w:rPr>
              <w:t>Ⅹ</w:t>
            </w:r>
            <w:r>
              <w:rPr>
                <w:rFonts w:ascii="Times New Roman" w:eastAsia="DengXian" w:hAnsi="Times New Roman" w:cs="Times New Roman"/>
                <w:kern w:val="0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vertAlign w:val="superscript"/>
              </w:rPr>
              <w:t>-4</w:t>
            </w:r>
          </w:p>
        </w:tc>
      </w:tr>
    </w:tbl>
    <w:p w14:paraId="4CC5DB26" w14:textId="77777777" w:rsidR="00593884" w:rsidRDefault="00593884" w:rsidP="00593884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66845688" w14:textId="2D93B391" w:rsidR="00593884" w:rsidRDefault="00593884" w:rsidP="00593884">
      <w:pPr>
        <w:rPr>
          <w:lang w:eastAsia="en-US"/>
        </w:rPr>
      </w:pPr>
    </w:p>
    <w:p w14:paraId="165C92FA" w14:textId="77777777" w:rsidR="00593884" w:rsidRDefault="00593884" w:rsidP="00593884">
      <w:pPr>
        <w:rPr>
          <w:lang w:eastAsia="en-US"/>
        </w:rPr>
      </w:pPr>
    </w:p>
    <w:p w14:paraId="0B028A64" w14:textId="5EEC74C5" w:rsidR="00593884" w:rsidRDefault="00593884" w:rsidP="0059388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ble </w:t>
      </w:r>
      <w:r w:rsidR="00060BFA">
        <w:rPr>
          <w:rFonts w:ascii="Times New Roman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23109">
        <w:rPr>
          <w:rFonts w:ascii="Times New Roman" w:hAnsi="Times New Roman" w:cs="Times New Roman"/>
          <w:kern w:val="0"/>
          <w:sz w:val="24"/>
          <w:szCs w:val="24"/>
        </w:rPr>
        <w:t>Compositions of produc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 batch fermentation under different conditions</w:t>
      </w:r>
    </w:p>
    <w:tbl>
      <w:tblPr>
        <w:tblStyle w:val="TableGrid"/>
        <w:tblW w:w="90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1"/>
        <w:gridCol w:w="1090"/>
        <w:gridCol w:w="1090"/>
        <w:gridCol w:w="993"/>
        <w:gridCol w:w="992"/>
        <w:gridCol w:w="1041"/>
        <w:gridCol w:w="1227"/>
      </w:tblGrid>
      <w:tr w:rsidR="00593884" w:rsidRPr="00073B9E" w14:paraId="4013DA0D" w14:textId="77777777" w:rsidTr="00CE76AD">
        <w:trPr>
          <w:jc w:val="center"/>
        </w:trPr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3C357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mentation conditions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08E9D679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tial glycerol (g/L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588CC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B9E">
              <w:rPr>
                <w:rFonts w:ascii="Times New Roman" w:hAnsi="Times New Roman" w:cs="Times New Roman"/>
                <w:sz w:val="24"/>
                <w:szCs w:val="24"/>
              </w:rPr>
              <w:t>1,3-P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14D2A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DAD5C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B9E">
              <w:rPr>
                <w:rFonts w:ascii="Times New Roman" w:hAnsi="Times New Roman" w:cs="Times New Roman"/>
                <w:sz w:val="24"/>
                <w:szCs w:val="24"/>
              </w:rPr>
              <w:t>Lactate (g/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0858D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B9E">
              <w:rPr>
                <w:rFonts w:ascii="Times New Roman" w:hAnsi="Times New Roman" w:cs="Times New Roman"/>
                <w:sz w:val="24"/>
                <w:szCs w:val="24"/>
              </w:rPr>
              <w:t>Acetate (g/L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057F9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B9E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3B9E">
              <w:rPr>
                <w:rFonts w:ascii="Times New Roman" w:hAnsi="Times New Roman" w:cs="Times New Roman"/>
                <w:sz w:val="24"/>
                <w:szCs w:val="24"/>
              </w:rPr>
              <w:t>(g/L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A2BDEEC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bon recovery</w:t>
            </w:r>
          </w:p>
        </w:tc>
      </w:tr>
      <w:tr w:rsidR="00593884" w:rsidRPr="00073B9E" w14:paraId="47D05F44" w14:textId="77777777" w:rsidTr="00CE76AD">
        <w:trPr>
          <w:jc w:val="center"/>
        </w:trPr>
        <w:tc>
          <w:tcPr>
            <w:tcW w:w="2591" w:type="dxa"/>
            <w:tcBorders>
              <w:top w:val="single" w:sz="4" w:space="0" w:color="auto"/>
            </w:tcBorders>
            <w:vAlign w:val="center"/>
          </w:tcPr>
          <w:p w14:paraId="54A10827" w14:textId="77777777" w:rsidR="00593884" w:rsidRPr="00B75F70" w:rsidRDefault="00593884" w:rsidP="00CE76AD">
            <w:pPr>
              <w:jc w:val="center"/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erilization, N</w:t>
            </w:r>
            <w:r w:rsidRPr="003F502E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bottom"/>
          </w:tcPr>
          <w:p w14:paraId="40C29B6E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64">
              <w:rPr>
                <w:rFonts w:ascii="Times New Roman" w:hAnsi="Times New Roman" w:cs="Times New Roman" w:hint="eastAsia"/>
                <w:sz w:val="24"/>
                <w:szCs w:val="24"/>
              </w:rPr>
              <w:t>34.02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04D1ADF2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F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75F70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B0ACE5D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F70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9BC17D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3A5AD46B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F70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bottom"/>
          </w:tcPr>
          <w:p w14:paraId="4993D7F3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54D"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</w:p>
        </w:tc>
      </w:tr>
      <w:tr w:rsidR="00593884" w:rsidRPr="00073B9E" w14:paraId="59C160A0" w14:textId="77777777" w:rsidTr="00CE76AD">
        <w:trPr>
          <w:jc w:val="center"/>
        </w:trPr>
        <w:tc>
          <w:tcPr>
            <w:tcW w:w="2591" w:type="dxa"/>
            <w:vAlign w:val="center"/>
          </w:tcPr>
          <w:p w14:paraId="1FE39350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sterilization, No N</w:t>
            </w:r>
            <w:r w:rsidRPr="003F502E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90" w:type="dxa"/>
            <w:vAlign w:val="bottom"/>
          </w:tcPr>
          <w:p w14:paraId="78973535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64">
              <w:rPr>
                <w:rFonts w:ascii="Times New Roman" w:hAnsi="Times New Roman" w:cs="Times New Roman" w:hint="eastAsia"/>
                <w:sz w:val="24"/>
                <w:szCs w:val="24"/>
              </w:rPr>
              <w:t>32.61</w:t>
            </w:r>
          </w:p>
        </w:tc>
        <w:tc>
          <w:tcPr>
            <w:tcW w:w="1090" w:type="dxa"/>
            <w:vAlign w:val="center"/>
          </w:tcPr>
          <w:p w14:paraId="5BE12797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F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75F70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993" w:type="dxa"/>
          </w:tcPr>
          <w:p w14:paraId="67B8B713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F70"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992" w:type="dxa"/>
          </w:tcPr>
          <w:p w14:paraId="34545155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041" w:type="dxa"/>
          </w:tcPr>
          <w:p w14:paraId="21C10645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75F70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227" w:type="dxa"/>
            <w:vAlign w:val="bottom"/>
          </w:tcPr>
          <w:p w14:paraId="051A371F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54D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Pr="002025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93884" w:rsidRPr="00073B9E" w14:paraId="5D6A2B62" w14:textId="77777777" w:rsidTr="00CE76AD">
        <w:trPr>
          <w:jc w:val="center"/>
        </w:trPr>
        <w:tc>
          <w:tcPr>
            <w:tcW w:w="2591" w:type="dxa"/>
            <w:vAlign w:val="center"/>
          </w:tcPr>
          <w:p w14:paraId="6AA4B516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erilization, No N</w:t>
            </w:r>
            <w:r w:rsidRPr="003F502E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90" w:type="dxa"/>
            <w:vAlign w:val="bottom"/>
          </w:tcPr>
          <w:p w14:paraId="4BC3FA76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64">
              <w:rPr>
                <w:rFonts w:ascii="Times New Roman" w:hAnsi="Times New Roman" w:cs="Times New Roman" w:hint="eastAsia"/>
                <w:sz w:val="24"/>
                <w:szCs w:val="24"/>
              </w:rPr>
              <w:t>32.54</w:t>
            </w:r>
          </w:p>
        </w:tc>
        <w:tc>
          <w:tcPr>
            <w:tcW w:w="1090" w:type="dxa"/>
            <w:vAlign w:val="center"/>
          </w:tcPr>
          <w:p w14:paraId="386C692B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F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75F70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93" w:type="dxa"/>
          </w:tcPr>
          <w:p w14:paraId="320B6A78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F70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992" w:type="dxa"/>
          </w:tcPr>
          <w:p w14:paraId="7B003AE2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041" w:type="dxa"/>
          </w:tcPr>
          <w:p w14:paraId="52DFE045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F70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227" w:type="dxa"/>
            <w:vAlign w:val="bottom"/>
          </w:tcPr>
          <w:p w14:paraId="71AB8DC1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54D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Pr="002025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93884" w:rsidRPr="00073B9E" w14:paraId="3AD649FE" w14:textId="77777777" w:rsidTr="00CE76AD">
        <w:trPr>
          <w:jc w:val="center"/>
        </w:trPr>
        <w:tc>
          <w:tcPr>
            <w:tcW w:w="2591" w:type="dxa"/>
            <w:vAlign w:val="center"/>
          </w:tcPr>
          <w:p w14:paraId="4D0F3B9F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sterilization, N</w:t>
            </w:r>
            <w:r w:rsidRPr="003F502E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90" w:type="dxa"/>
            <w:vAlign w:val="bottom"/>
          </w:tcPr>
          <w:p w14:paraId="5C6F279D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64">
              <w:rPr>
                <w:rFonts w:ascii="Times New Roman" w:hAnsi="Times New Roman" w:cs="Times New Roman" w:hint="eastAsia"/>
                <w:sz w:val="24"/>
                <w:szCs w:val="24"/>
              </w:rPr>
              <w:t>38.57</w:t>
            </w:r>
          </w:p>
        </w:tc>
        <w:tc>
          <w:tcPr>
            <w:tcW w:w="1090" w:type="dxa"/>
            <w:vAlign w:val="center"/>
          </w:tcPr>
          <w:p w14:paraId="2F4F9E9C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F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75F70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993" w:type="dxa"/>
          </w:tcPr>
          <w:p w14:paraId="1C8481B8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F70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992" w:type="dxa"/>
          </w:tcPr>
          <w:p w14:paraId="2271286B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041" w:type="dxa"/>
          </w:tcPr>
          <w:p w14:paraId="6A2849AA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F70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227" w:type="dxa"/>
            <w:vAlign w:val="bottom"/>
          </w:tcPr>
          <w:p w14:paraId="269EF2D3" w14:textId="77777777" w:rsidR="00593884" w:rsidRPr="00B75F70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54D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9E157BC" w14:textId="77777777" w:rsidR="00593884" w:rsidRDefault="00593884" w:rsidP="0059388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48D09E5E" w14:textId="77777777" w:rsidR="006463E2" w:rsidRDefault="006463E2" w:rsidP="006463E2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3CE252E" w14:textId="30489863" w:rsidR="00593884" w:rsidRPr="006463E2" w:rsidRDefault="00593884" w:rsidP="006463E2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ble </w:t>
      </w:r>
      <w:r w:rsidR="00761FE1">
        <w:rPr>
          <w:rFonts w:ascii="Times New Roman" w:hAnsi="Times New Roman" w:cs="Times New Roman"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he products in </w:t>
      </w:r>
      <w:r w:rsidRPr="003A7940">
        <w:rPr>
          <w:rFonts w:ascii="Times New Roman" w:hAnsi="Times New Roman" w:cs="Times New Roman"/>
          <w:kern w:val="0"/>
          <w:sz w:val="24"/>
          <w:szCs w:val="24"/>
        </w:rPr>
        <w:t xml:space="preserve">batch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lask </w:t>
      </w:r>
      <w:r w:rsidRPr="003A7940">
        <w:rPr>
          <w:rFonts w:ascii="Times New Roman" w:hAnsi="Times New Roman" w:cs="Times New Roman"/>
          <w:kern w:val="0"/>
          <w:sz w:val="24"/>
          <w:szCs w:val="24"/>
        </w:rPr>
        <w:t>fermentat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b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fou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ingle</w:t>
      </w:r>
      <w:r w:rsidR="001D60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train</w:t>
      </w:r>
      <w:r w:rsidR="001D60D2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the microbial consortium LS30</w:t>
      </w:r>
    </w:p>
    <w:tbl>
      <w:tblPr>
        <w:tblStyle w:val="TableGrid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842"/>
        <w:gridCol w:w="1276"/>
        <w:gridCol w:w="1276"/>
        <w:gridCol w:w="1276"/>
        <w:gridCol w:w="1275"/>
      </w:tblGrid>
      <w:tr w:rsidR="00593884" w:rsidRPr="00073B9E" w14:paraId="0F09CBEF" w14:textId="77777777" w:rsidTr="00CE76AD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51720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7D7">
              <w:rPr>
                <w:rFonts w:ascii="Times New Roman" w:hAnsi="Times New Roman" w:cs="Times New Roman"/>
                <w:sz w:val="24"/>
                <w:szCs w:val="24"/>
              </w:rPr>
              <w:t>Inoculu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4F00F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e (h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A2339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tial glycerol (g/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62F40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B9E">
              <w:rPr>
                <w:rFonts w:ascii="Times New Roman" w:hAnsi="Times New Roman" w:cs="Times New Roman"/>
                <w:sz w:val="24"/>
                <w:szCs w:val="24"/>
              </w:rPr>
              <w:t>1,3-P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14D2A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F9985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B9E">
              <w:rPr>
                <w:rFonts w:ascii="Times New Roman" w:hAnsi="Times New Roman" w:cs="Times New Roman"/>
                <w:sz w:val="24"/>
                <w:szCs w:val="24"/>
              </w:rPr>
              <w:t>Lactate (g/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1531E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B9E">
              <w:rPr>
                <w:rFonts w:ascii="Times New Roman" w:hAnsi="Times New Roman" w:cs="Times New Roman"/>
                <w:sz w:val="24"/>
                <w:szCs w:val="24"/>
              </w:rPr>
              <w:t>Acetate (g/L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E6A88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B9E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3B9E">
              <w:rPr>
                <w:rFonts w:ascii="Times New Roman" w:hAnsi="Times New Roman" w:cs="Times New Roman"/>
                <w:sz w:val="24"/>
                <w:szCs w:val="24"/>
              </w:rPr>
              <w:t>(g/L)</w:t>
            </w:r>
          </w:p>
        </w:tc>
      </w:tr>
      <w:tr w:rsidR="00593884" w:rsidRPr="00073B9E" w14:paraId="2DE1C14B" w14:textId="77777777" w:rsidTr="00CE76AD">
        <w:trPr>
          <w:trHeight w:val="413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5E15237" w14:textId="77777777" w:rsidR="00593884" w:rsidRPr="00B75F70" w:rsidRDefault="00593884" w:rsidP="00CE76AD">
            <w:pPr>
              <w:jc w:val="center"/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S3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01BB8E9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2918D93" w14:textId="77777777" w:rsidR="00593884" w:rsidRPr="0070721D" w:rsidRDefault="00593884" w:rsidP="00CE76AD">
            <w:pPr>
              <w:autoSpaceDE w:val="0"/>
              <w:autoSpaceDN w:val="0"/>
              <w:adjustRightInd w:val="0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96</w:t>
            </w: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4F10C75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93</w:t>
            </w: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E77A5FD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6</w:t>
            </w: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F27D1AC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4</w:t>
            </w: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5A38994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4</w:t>
            </w: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</w:t>
            </w:r>
          </w:p>
        </w:tc>
      </w:tr>
      <w:tr w:rsidR="00593884" w:rsidRPr="00073B9E" w14:paraId="440D1853" w14:textId="77777777" w:rsidTr="00CE76AD">
        <w:trPr>
          <w:jc w:val="center"/>
        </w:trPr>
        <w:tc>
          <w:tcPr>
            <w:tcW w:w="1276" w:type="dxa"/>
            <w:vAlign w:val="center"/>
          </w:tcPr>
          <w:p w14:paraId="48C11B82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3</w:t>
            </w:r>
          </w:p>
        </w:tc>
        <w:tc>
          <w:tcPr>
            <w:tcW w:w="851" w:type="dxa"/>
            <w:vAlign w:val="center"/>
          </w:tcPr>
          <w:p w14:paraId="33492C16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42" w:type="dxa"/>
            <w:vAlign w:val="center"/>
          </w:tcPr>
          <w:p w14:paraId="192D0403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71</w:t>
            </w: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</w:t>
            </w:r>
          </w:p>
        </w:tc>
        <w:tc>
          <w:tcPr>
            <w:tcW w:w="1276" w:type="dxa"/>
            <w:vAlign w:val="center"/>
          </w:tcPr>
          <w:p w14:paraId="6EFFAD85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14:paraId="61B0BDA0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14:paraId="54679C22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14:paraId="25DDAB9B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</w:t>
            </w:r>
          </w:p>
        </w:tc>
      </w:tr>
      <w:tr w:rsidR="00593884" w:rsidRPr="00073B9E" w14:paraId="2DCCA3B4" w14:textId="77777777" w:rsidTr="00CE76AD">
        <w:trPr>
          <w:jc w:val="center"/>
        </w:trPr>
        <w:tc>
          <w:tcPr>
            <w:tcW w:w="1276" w:type="dxa"/>
            <w:vAlign w:val="center"/>
          </w:tcPr>
          <w:p w14:paraId="456AF8C6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14:paraId="33D6AEDA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42" w:type="dxa"/>
            <w:vAlign w:val="center"/>
          </w:tcPr>
          <w:p w14:paraId="4DFEC2C0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61</w:t>
            </w: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</w:t>
            </w:r>
          </w:p>
        </w:tc>
        <w:tc>
          <w:tcPr>
            <w:tcW w:w="1276" w:type="dxa"/>
            <w:vAlign w:val="center"/>
          </w:tcPr>
          <w:p w14:paraId="41822C9F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2</w:t>
            </w: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</w:t>
            </w:r>
          </w:p>
        </w:tc>
        <w:tc>
          <w:tcPr>
            <w:tcW w:w="1276" w:type="dxa"/>
            <w:vAlign w:val="center"/>
          </w:tcPr>
          <w:p w14:paraId="39F6A6AE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</w:t>
            </w: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</w:t>
            </w:r>
          </w:p>
        </w:tc>
        <w:tc>
          <w:tcPr>
            <w:tcW w:w="1276" w:type="dxa"/>
            <w:vAlign w:val="center"/>
          </w:tcPr>
          <w:p w14:paraId="46652FA9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0</w:t>
            </w: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3</w:t>
            </w:r>
          </w:p>
        </w:tc>
        <w:tc>
          <w:tcPr>
            <w:tcW w:w="1275" w:type="dxa"/>
            <w:vAlign w:val="center"/>
          </w:tcPr>
          <w:p w14:paraId="32E2470E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5</w:t>
            </w: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 w:rsidRPr="0070721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4</w:t>
            </w:r>
          </w:p>
        </w:tc>
      </w:tr>
    </w:tbl>
    <w:p w14:paraId="1EB0EC09" w14:textId="048F4C00" w:rsidR="00593884" w:rsidRDefault="00593884" w:rsidP="0059388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F2320A">
        <w:rPr>
          <w:rFonts w:ascii="Times New Roman" w:hAnsi="Times New Roman" w:cs="Times New Roman"/>
          <w:sz w:val="24"/>
          <w:szCs w:val="24"/>
        </w:rPr>
        <w:t>No glycerol consumption and products by single</w:t>
      </w:r>
      <w:r w:rsidR="00C817B6">
        <w:rPr>
          <w:rFonts w:ascii="Times New Roman" w:hAnsi="Times New Roman" w:cs="Times New Roman"/>
          <w:sz w:val="24"/>
          <w:szCs w:val="24"/>
        </w:rPr>
        <w:t xml:space="preserve"> </w:t>
      </w:r>
      <w:r w:rsidRPr="00F2320A">
        <w:rPr>
          <w:rFonts w:ascii="Times New Roman" w:hAnsi="Times New Roman" w:cs="Times New Roman"/>
          <w:sz w:val="24"/>
          <w:szCs w:val="24"/>
        </w:rPr>
        <w:t xml:space="preserve">strain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1, L2 fermentation.      </w:t>
      </w:r>
    </w:p>
    <w:p w14:paraId="045BDF3A" w14:textId="77777777" w:rsidR="00593884" w:rsidRDefault="00593884" w:rsidP="0059388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“--” represents no </w:t>
      </w:r>
      <w:r w:rsidRPr="00F2320A">
        <w:rPr>
          <w:rFonts w:ascii="Times New Roman" w:hAnsi="Times New Roman" w:cs="Times New Roman"/>
          <w:sz w:val="24"/>
          <w:szCs w:val="24"/>
        </w:rPr>
        <w:t>corresponding produc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38F7243" w14:textId="058C9023" w:rsidR="00593884" w:rsidRDefault="00593884" w:rsidP="0059388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7C824B67" w14:textId="77777777" w:rsidR="00593884" w:rsidRDefault="00593884" w:rsidP="0059388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6DDA4A93" w14:textId="6C0ADA3D" w:rsidR="00593884" w:rsidRPr="00197D9C" w:rsidRDefault="00593884" w:rsidP="0059388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ble </w:t>
      </w:r>
      <w:r w:rsidR="006B7C58">
        <w:rPr>
          <w:rFonts w:ascii="Times New Roman" w:hAnsi="Times New Roman" w:cs="Times New Roman"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he products in b</w:t>
      </w:r>
      <w:r w:rsidRPr="00E56B91">
        <w:rPr>
          <w:rFonts w:ascii="Times New Roman" w:hAnsi="Times New Roman" w:cs="Times New Roman"/>
          <w:sz w:val="24"/>
          <w:szCs w:val="24"/>
        </w:rPr>
        <w:t>atc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56B91">
        <w:rPr>
          <w:rFonts w:ascii="Times New Roman" w:hAnsi="Times New Roman" w:cs="Times New Roman"/>
          <w:sz w:val="24"/>
          <w:szCs w:val="24"/>
        </w:rPr>
        <w:t xml:space="preserve">fermentations </w:t>
      </w:r>
      <w:r>
        <w:rPr>
          <w:rFonts w:ascii="Times New Roman" w:hAnsi="Times New Roman" w:cs="Times New Roman"/>
          <w:sz w:val="24"/>
          <w:szCs w:val="24"/>
        </w:rPr>
        <w:t xml:space="preserve">by four single colonies L1-L4 and the consortium LS30 </w:t>
      </w:r>
      <w:r w:rsidRPr="00E56B91">
        <w:rPr>
          <w:rFonts w:ascii="Times New Roman" w:hAnsi="Times New Roman" w:cs="Times New Roman"/>
          <w:sz w:val="24"/>
          <w:szCs w:val="24"/>
        </w:rPr>
        <w:t>with initial glycero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56B91">
        <w:rPr>
          <w:rFonts w:ascii="Times New Roman" w:hAnsi="Times New Roman" w:cs="Times New Roman"/>
          <w:sz w:val="24"/>
          <w:szCs w:val="24"/>
        </w:rPr>
        <w:t xml:space="preserve">concentration of </w:t>
      </w:r>
      <w:r>
        <w:rPr>
          <w:rFonts w:ascii="Times New Roman" w:hAnsi="Times New Roman" w:cs="Times New Roman"/>
          <w:sz w:val="24"/>
          <w:szCs w:val="24"/>
        </w:rPr>
        <w:t>40</w:t>
      </w:r>
      <w:r w:rsidRPr="00E56B91">
        <w:rPr>
          <w:rFonts w:ascii="Times New Roman" w:hAnsi="Times New Roman" w:cs="Times New Roman"/>
          <w:sz w:val="24"/>
          <w:szCs w:val="24"/>
        </w:rPr>
        <w:t xml:space="preserve"> g/L</w:t>
      </w:r>
    </w:p>
    <w:tbl>
      <w:tblPr>
        <w:tblStyle w:val="TableGrid"/>
        <w:tblW w:w="90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842"/>
        <w:gridCol w:w="1275"/>
        <w:gridCol w:w="1275"/>
        <w:gridCol w:w="1275"/>
        <w:gridCol w:w="1275"/>
      </w:tblGrid>
      <w:tr w:rsidR="00593884" w:rsidRPr="00073B9E" w14:paraId="1ED86131" w14:textId="77777777" w:rsidTr="00CE76AD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BCB7B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23172860"/>
            <w:r w:rsidRPr="001107D7">
              <w:rPr>
                <w:rFonts w:ascii="Times New Roman" w:hAnsi="Times New Roman" w:cs="Times New Roman"/>
                <w:sz w:val="24"/>
                <w:szCs w:val="24"/>
              </w:rPr>
              <w:t>Inoculu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A250B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e (h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BFE66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tial glycerol (g/L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7FB5C02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B9E">
              <w:rPr>
                <w:rFonts w:ascii="Times New Roman" w:hAnsi="Times New Roman" w:cs="Times New Roman"/>
                <w:sz w:val="24"/>
                <w:szCs w:val="24"/>
              </w:rPr>
              <w:t>1,3-P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14D2A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105811C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B9E">
              <w:rPr>
                <w:rFonts w:ascii="Times New Roman" w:hAnsi="Times New Roman" w:cs="Times New Roman"/>
                <w:sz w:val="24"/>
                <w:szCs w:val="24"/>
              </w:rPr>
              <w:t>Lactate (g/L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B36D47C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B9E">
              <w:rPr>
                <w:rFonts w:ascii="Times New Roman" w:hAnsi="Times New Roman" w:cs="Times New Roman"/>
                <w:sz w:val="24"/>
                <w:szCs w:val="24"/>
              </w:rPr>
              <w:t>Acetate (g/L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1824D33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B9E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3B9E">
              <w:rPr>
                <w:rFonts w:ascii="Times New Roman" w:hAnsi="Times New Roman" w:cs="Times New Roman"/>
                <w:sz w:val="24"/>
                <w:szCs w:val="24"/>
              </w:rPr>
              <w:t>(g/L)</w:t>
            </w:r>
          </w:p>
        </w:tc>
      </w:tr>
      <w:tr w:rsidR="00593884" w:rsidRPr="00073B9E" w14:paraId="778FB54A" w14:textId="77777777" w:rsidTr="00CE76AD">
        <w:trPr>
          <w:trHeight w:val="413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E154919" w14:textId="77777777" w:rsidR="00593884" w:rsidRPr="00B75F70" w:rsidRDefault="00593884" w:rsidP="00CE76AD">
            <w:pPr>
              <w:jc w:val="center"/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S3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1A23C0B" w14:textId="77777777" w:rsidR="00593884" w:rsidRPr="0070721D" w:rsidRDefault="00593884" w:rsidP="00CE76AD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7E6447F" w14:textId="77777777" w:rsidR="00593884" w:rsidRPr="0070721D" w:rsidRDefault="00593884" w:rsidP="00CE76AD">
            <w:pPr>
              <w:autoSpaceDE w:val="0"/>
              <w:autoSpaceDN w:val="0"/>
              <w:adjustRightInd w:val="0"/>
              <w:ind w:firstLineChars="250" w:firstLine="6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2.3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7DE6F17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2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B588C9D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.8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F1732E9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5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808E040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62</w:t>
            </w:r>
          </w:p>
        </w:tc>
      </w:tr>
      <w:tr w:rsidR="00593884" w:rsidRPr="00073B9E" w14:paraId="1E5B650D" w14:textId="77777777" w:rsidTr="00CE76AD">
        <w:trPr>
          <w:jc w:val="center"/>
        </w:trPr>
        <w:tc>
          <w:tcPr>
            <w:tcW w:w="1276" w:type="dxa"/>
            <w:vAlign w:val="center"/>
          </w:tcPr>
          <w:p w14:paraId="5F2AC101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063B3D93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842" w:type="dxa"/>
            <w:vAlign w:val="center"/>
          </w:tcPr>
          <w:p w14:paraId="29B5EDB2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9</w:t>
            </w:r>
          </w:p>
        </w:tc>
        <w:tc>
          <w:tcPr>
            <w:tcW w:w="1275" w:type="dxa"/>
          </w:tcPr>
          <w:p w14:paraId="436C8F78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73</w:t>
            </w:r>
          </w:p>
        </w:tc>
        <w:tc>
          <w:tcPr>
            <w:tcW w:w="1275" w:type="dxa"/>
          </w:tcPr>
          <w:p w14:paraId="36C8C536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</w:t>
            </w:r>
          </w:p>
        </w:tc>
        <w:tc>
          <w:tcPr>
            <w:tcW w:w="1275" w:type="dxa"/>
          </w:tcPr>
          <w:p w14:paraId="4F42818E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76</w:t>
            </w:r>
          </w:p>
        </w:tc>
        <w:tc>
          <w:tcPr>
            <w:tcW w:w="1275" w:type="dxa"/>
          </w:tcPr>
          <w:p w14:paraId="457115BA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8</w:t>
            </w:r>
          </w:p>
        </w:tc>
      </w:tr>
      <w:tr w:rsidR="00593884" w:rsidRPr="00073B9E" w14:paraId="42CFAFC0" w14:textId="77777777" w:rsidTr="00CE76AD">
        <w:trPr>
          <w:jc w:val="center"/>
        </w:trPr>
        <w:tc>
          <w:tcPr>
            <w:tcW w:w="1276" w:type="dxa"/>
            <w:vAlign w:val="center"/>
          </w:tcPr>
          <w:p w14:paraId="33406D74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49B3CACA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2" w:type="dxa"/>
            <w:vAlign w:val="center"/>
          </w:tcPr>
          <w:p w14:paraId="11778472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1275" w:type="dxa"/>
          </w:tcPr>
          <w:p w14:paraId="3120D3D2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1275" w:type="dxa"/>
          </w:tcPr>
          <w:p w14:paraId="536AE0ED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</w:t>
            </w:r>
          </w:p>
        </w:tc>
        <w:tc>
          <w:tcPr>
            <w:tcW w:w="1275" w:type="dxa"/>
          </w:tcPr>
          <w:p w14:paraId="4643C26F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8</w:t>
            </w:r>
          </w:p>
        </w:tc>
        <w:tc>
          <w:tcPr>
            <w:tcW w:w="1275" w:type="dxa"/>
          </w:tcPr>
          <w:p w14:paraId="3086EA1A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</w:t>
            </w:r>
          </w:p>
        </w:tc>
      </w:tr>
      <w:tr w:rsidR="00593884" w:rsidRPr="00073B9E" w14:paraId="76C40CE4" w14:textId="77777777" w:rsidTr="00CE76AD">
        <w:trPr>
          <w:jc w:val="center"/>
        </w:trPr>
        <w:tc>
          <w:tcPr>
            <w:tcW w:w="1276" w:type="dxa"/>
            <w:vAlign w:val="center"/>
          </w:tcPr>
          <w:p w14:paraId="34963D74" w14:textId="77777777" w:rsidR="00593884" w:rsidRPr="00073B9E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3</w:t>
            </w:r>
          </w:p>
        </w:tc>
        <w:tc>
          <w:tcPr>
            <w:tcW w:w="851" w:type="dxa"/>
            <w:vAlign w:val="center"/>
          </w:tcPr>
          <w:p w14:paraId="02C069C7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842" w:type="dxa"/>
            <w:vAlign w:val="center"/>
          </w:tcPr>
          <w:p w14:paraId="2AA6BA95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1.96</w:t>
            </w:r>
          </w:p>
        </w:tc>
        <w:tc>
          <w:tcPr>
            <w:tcW w:w="1275" w:type="dxa"/>
          </w:tcPr>
          <w:p w14:paraId="59509DF4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</w:tcPr>
          <w:p w14:paraId="04C8707D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72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</w:tcPr>
          <w:p w14:paraId="18900C88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1275" w:type="dxa"/>
          </w:tcPr>
          <w:p w14:paraId="693D7BD2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2</w:t>
            </w:r>
          </w:p>
        </w:tc>
      </w:tr>
      <w:tr w:rsidR="00593884" w:rsidRPr="00073B9E" w14:paraId="4FCA0097" w14:textId="77777777" w:rsidTr="00CE76AD">
        <w:trPr>
          <w:jc w:val="center"/>
        </w:trPr>
        <w:tc>
          <w:tcPr>
            <w:tcW w:w="1276" w:type="dxa"/>
            <w:vAlign w:val="center"/>
          </w:tcPr>
          <w:p w14:paraId="5A2F6C5B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14:paraId="685CBDB1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1842" w:type="dxa"/>
            <w:vAlign w:val="center"/>
          </w:tcPr>
          <w:p w14:paraId="48E618F3" w14:textId="77777777" w:rsidR="00593884" w:rsidRPr="0070721D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0.52</w:t>
            </w:r>
          </w:p>
        </w:tc>
        <w:tc>
          <w:tcPr>
            <w:tcW w:w="1275" w:type="dxa"/>
          </w:tcPr>
          <w:p w14:paraId="3E580076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.63</w:t>
            </w:r>
          </w:p>
        </w:tc>
        <w:tc>
          <w:tcPr>
            <w:tcW w:w="1275" w:type="dxa"/>
          </w:tcPr>
          <w:p w14:paraId="51169512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21</w:t>
            </w:r>
          </w:p>
        </w:tc>
        <w:tc>
          <w:tcPr>
            <w:tcW w:w="1275" w:type="dxa"/>
          </w:tcPr>
          <w:p w14:paraId="6A61A416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1275" w:type="dxa"/>
          </w:tcPr>
          <w:p w14:paraId="3EE0C3F2" w14:textId="77777777" w:rsidR="00593884" w:rsidRDefault="00593884" w:rsidP="00CE76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63</w:t>
            </w:r>
          </w:p>
        </w:tc>
      </w:tr>
    </w:tbl>
    <w:bookmarkEnd w:id="1"/>
    <w:p w14:paraId="13858D5B" w14:textId="77777777" w:rsidR="00593884" w:rsidRDefault="00593884" w:rsidP="005938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“--” represents no </w:t>
      </w:r>
      <w:r w:rsidRPr="00F2320A">
        <w:rPr>
          <w:rFonts w:ascii="Times New Roman" w:hAnsi="Times New Roman" w:cs="Times New Roman"/>
          <w:sz w:val="24"/>
          <w:szCs w:val="24"/>
        </w:rPr>
        <w:t>corresponding produc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4D3C392" w14:textId="4784B222" w:rsidR="00593884" w:rsidRDefault="00593884" w:rsidP="00593884">
      <w:pPr>
        <w:rPr>
          <w:lang w:eastAsia="en-US"/>
        </w:rPr>
      </w:pPr>
    </w:p>
    <w:p w14:paraId="48B292F9" w14:textId="05BD4562" w:rsidR="00AA6D4E" w:rsidRDefault="00AA6D4E" w:rsidP="00593884">
      <w:pPr>
        <w:rPr>
          <w:lang w:eastAsia="en-US"/>
        </w:rPr>
      </w:pPr>
    </w:p>
    <w:p w14:paraId="491B7BCB" w14:textId="3E69079E" w:rsidR="00AA6D4E" w:rsidRDefault="00AA6D4E" w:rsidP="00593884">
      <w:pPr>
        <w:rPr>
          <w:lang w:eastAsia="en-US"/>
        </w:rPr>
      </w:pPr>
    </w:p>
    <w:p w14:paraId="5E560F50" w14:textId="269664E1" w:rsidR="00AA6D4E" w:rsidRDefault="00AA6D4E" w:rsidP="00593884">
      <w:pPr>
        <w:rPr>
          <w:lang w:eastAsia="en-US"/>
        </w:rPr>
      </w:pPr>
    </w:p>
    <w:p w14:paraId="72A8C608" w14:textId="4FC206E2" w:rsidR="00AA6D4E" w:rsidRDefault="00AA6D4E" w:rsidP="00593884">
      <w:pPr>
        <w:rPr>
          <w:lang w:eastAsia="en-US"/>
        </w:rPr>
      </w:pPr>
    </w:p>
    <w:p w14:paraId="618EEE2E" w14:textId="435451FF" w:rsidR="00AA6D4E" w:rsidRDefault="00AA6D4E" w:rsidP="00593884">
      <w:pPr>
        <w:rPr>
          <w:lang w:eastAsia="en-US"/>
        </w:rPr>
      </w:pPr>
    </w:p>
    <w:p w14:paraId="14DA8413" w14:textId="77777777" w:rsidR="00AA6D4E" w:rsidRPr="00593884" w:rsidRDefault="00AA6D4E" w:rsidP="00593884">
      <w:pPr>
        <w:rPr>
          <w:lang w:eastAsia="en-US"/>
        </w:rPr>
      </w:pPr>
    </w:p>
    <w:p w14:paraId="5942D2CE" w14:textId="6BA45C2D" w:rsidR="00337B39" w:rsidRPr="001549D3" w:rsidRDefault="00337B39" w:rsidP="00337B39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72A076C0" w14:textId="77777777" w:rsidR="00AA6D4E" w:rsidRDefault="00AA6D4E" w:rsidP="00AA6D4E">
      <w:pPr>
        <w:autoSpaceDE w:val="0"/>
        <w:autoSpaceDN w:val="0"/>
        <w:adjustRightInd w:val="0"/>
      </w:pPr>
      <w:r w:rsidRPr="00315AA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49A5316" wp14:editId="7F72286A">
                <wp:simplePos x="0" y="0"/>
                <wp:positionH relativeFrom="leftMargin">
                  <wp:posOffset>594995</wp:posOffset>
                </wp:positionH>
                <wp:positionV relativeFrom="paragraph">
                  <wp:posOffset>0</wp:posOffset>
                </wp:positionV>
                <wp:extent cx="419100" cy="1404620"/>
                <wp:effectExtent l="0" t="0" r="0" b="6350"/>
                <wp:wrapSquare wrapText="bothSides"/>
                <wp:docPr id="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3E8A0A" w14:textId="77777777" w:rsidR="00AA6D4E" w:rsidRPr="00315AAB" w:rsidRDefault="00AA6D4E" w:rsidP="00AA6D4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15AA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49A5316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46.85pt;margin-top:0;width:33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px3LwIAABwEAAAOAAAAZHJzL2Uyb0RvYy54bWysU82O0zAQviPxDpbvNEmV7m6jpqulSxHS&#10;8iMtPIDjOI2F4zG226Q8ALwBJy7cea4+B2On262WG8IHa+wZf5755pvF9dApshPWSdAlzSYpJUJz&#10;qKXelPTTx/WLK0qcZ7pmCrQo6V44er18/mzRm0JMoQVVC0sQRLuiNyVtvTdFkjjeio65CRih0dmA&#10;7ZjHo90ktWU9oncqmabpRdKDrY0FLpzD29vRSZcRv2kE9++bxglPVEkxNx93G/cq7MlywYqNZaaV&#10;/JgG+4csOiY1fnqCumWeka2Vf0F1kltw0PgJhy6BppFcxBqwmix9Us19y4yItSA5zpxocv8Plr/b&#10;fbBE1iW9pESzDlt0+PH98PP34dc3Mg309MYVGHVvMM4PL2HANsdSnbkD/tkRDauW6Y24sRb6VrAa&#10;08vCy+Ts6YjjAkjVv4Ua/2FbDxFoaGwXuEM2CKJjm/an1ojBE46XeTbPUvRwdGV5ml9MY+8SVjy8&#10;Ntb51wI6EoySWmx9RGe7O+dDNqx4CAmfOVCyXkul4sFuqpWyZMdQJuu4YgFPwpQmfUnns+ksImsI&#10;76OCOulRxkp2Jb1KwxqFFdh4pesY4plUo42ZKH2kJzAycuOHasDAwFkF9R6JsjDKFccLjRbsV0p6&#10;lGpJ3Zcts4IS9UYj2fMsz4O24yGfXSI1xJ57qnMP0xyhSuopGc2Vj/MQeTA32JS1jHw9ZnLMFSUY&#10;aTyOS9D4+TlGPQ718g8AAAD//wMAUEsDBBQABgAIAAAAIQBY3m8s2wAAAAcBAAAPAAAAZHJzL2Rv&#10;d25yZXYueG1sTI/NTsMwEITvSLyDtUjcqNOgAg3ZVBUVFw5IFCQ4uvHmR9hry3bT8Pa4JziOZjTz&#10;Tb2ZrREThTg6RlguChDErdMj9wgf7883DyBiUqyVcUwIPxRh01xe1KrS7sRvNO1TL3IJx0ohDCn5&#10;SsrYDmRVXDhPnL3OBatSlqGXOqhTLrdGlkVxJ60aOS8MytPTQO33/mgRPu0w6l14/eq0mXYv3Xbl&#10;5+ARr6/m7SOIRHP6C8MZP6NDk5kO7sg6CoOwvr3PSYR86Oyu1lkeEMpyWYJsavmfv/kFAAD//wMA&#10;UEsBAi0AFAAGAAgAAAAhALaDOJL+AAAA4QEAABMAAAAAAAAAAAAAAAAAAAAAAFtDb250ZW50X1R5&#10;cGVzXS54bWxQSwECLQAUAAYACAAAACEAOP0h/9YAAACUAQAACwAAAAAAAAAAAAAAAAAvAQAAX3Jl&#10;bHMvLnJlbHNQSwECLQAUAAYACAAAACEAkDKcdy8CAAAcBAAADgAAAAAAAAAAAAAAAAAuAgAAZHJz&#10;L2Uyb0RvYy54bWxQSwECLQAUAAYACAAAACEAWN5vLNsAAAAHAQAADwAAAAAAAAAAAAAAAACJBAAA&#10;ZHJzL2Rvd25yZXYueG1sUEsFBgAAAAAEAAQA8wAAAJEFAAAAAA==&#10;" stroked="f">
                <v:textbox style="mso-fit-shape-to-text:t">
                  <w:txbxContent>
                    <w:p w14:paraId="6C3E8A0A" w14:textId="77777777" w:rsidR="00AA6D4E" w:rsidRPr="00315AAB" w:rsidRDefault="00AA6D4E" w:rsidP="00AA6D4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15AA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15AA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98557E7" wp14:editId="6B8A1A3F">
                <wp:simplePos x="0" y="0"/>
                <wp:positionH relativeFrom="leftMargin">
                  <wp:posOffset>569595</wp:posOffset>
                </wp:positionH>
                <wp:positionV relativeFrom="paragraph">
                  <wp:posOffset>2507615</wp:posOffset>
                </wp:positionV>
                <wp:extent cx="419100" cy="1404620"/>
                <wp:effectExtent l="0" t="0" r="0" b="6350"/>
                <wp:wrapSquare wrapText="bothSides"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BADDC6" w14:textId="77777777" w:rsidR="00AA6D4E" w:rsidRPr="00315AAB" w:rsidRDefault="00AA6D4E" w:rsidP="00AA6D4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15AA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  <w:r w:rsidRPr="00315AA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98557E7" id="_x0000_s1027" type="#_x0000_t202" style="position:absolute;left:0;text-align:left;margin-left:44.85pt;margin-top:197.45pt;width:33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W4kLwIAACMEAAAOAAAAZHJzL2Uyb0RvYy54bWysU02O0zAU3iNxB8t7mqRqBxo1HQ0dipCG&#10;H2ngAI7jNBa2n7HdJsMB4Aas2LDnXD0Hz06nUw07hBeW7ff8+b3v+7y8HLQie+G8BFPRYpJTIgyH&#10;RpptRT993Dx7QYkPzDRMgREVvROeXq6ePln2thRT6EA1whEEMb7sbUW7EGyZZZ53QjM/ASsMBltw&#10;mgXcum3WONYjulbZNM8vsh5cYx1w4T2eXo9Bukr4bSt4eN+2XgSiKoq1hTS7NNdxzlZLVm4ds53k&#10;xzLYP1ShmTT46AnqmgVGdk7+BaUld+ChDRMOOoO2lVykHrCbIn/UzW3HrEi9IDnenmjy/w+Wv9t/&#10;cEQ2FUWhDNMo0eHH98PP34df38g00tNbX2LWrcW8MLyEAWVOrXp7A/yzJwbWHTNbceUc9J1gDZZX&#10;xJvZ2dURx0eQun8LDb7DdgES0NA6HblDNgiio0x3J2nEEAjHw1mxKHKMcAwVs3x2MU3aZay8v22d&#10;D68FaBIXFXUofUJn+xsfYjWsvE+Jj3lQstlIpdLGbeu1cmTP0CabNFIDj9KUIX1FF/PpPCEbiPeT&#10;g7QMaGMlNfKYxzEaK7LxyjQpJTCpxjVWosyRnsjIyE0Y6iEJkbiL1NXQ3CFfDkbX4i/DRQfuKyU9&#10;Orai/suOOUGJemOQ80Uxm0WLp81s/hwZIu48Up9HmOEIVdFAybhch/QtEh32CrXZyETbQyXHktGJ&#10;ic3jr4lWP9+nrIe/vfoDAAD//wMAUEsDBBQABgAIAAAAIQBhYGuu3wAAAAoBAAAPAAAAZHJzL2Rv&#10;d25yZXYueG1sTI/BTsMwDIbvSLxDZCRuLC3Qspam08TEhQMSAwmOWeM2FY0TJVlX3p7sBEfbn35/&#10;f7NZzMRm9GG0JCBfZcCQOqtGGgR8vD/frIGFKEnJyRIK+MEAm/byopG1sid6w3kfB5ZCKNRSgI7R&#10;1ZyHTqORYWUdUrr11hsZ0+gHrrw8pXAz8dssK7mRI6UPWjp80th9749GwKfRo9r5169eTfPupd8W&#10;bvFOiOurZfsILOIS/2A46yd1aJPTwR5JBTYJWFcPiRRwV91XwM5AUaTNQUCZlznwtuH/K7S/AAAA&#10;//8DAFBLAQItABQABgAIAAAAIQC2gziS/gAAAOEBAAATAAAAAAAAAAAAAAAAAAAAAABbQ29udGVu&#10;dF9UeXBlc10ueG1sUEsBAi0AFAAGAAgAAAAhADj9If/WAAAAlAEAAAsAAAAAAAAAAAAAAAAALwEA&#10;AF9yZWxzLy5yZWxzUEsBAi0AFAAGAAgAAAAhAPm1biQvAgAAIwQAAA4AAAAAAAAAAAAAAAAALgIA&#10;AGRycy9lMm9Eb2MueG1sUEsBAi0AFAAGAAgAAAAhAGFga67fAAAACgEAAA8AAAAAAAAAAAAAAAAA&#10;iQQAAGRycy9kb3ducmV2LnhtbFBLBQYAAAAABAAEAPMAAACVBQAAAAA=&#10;" stroked="f">
                <v:textbox style="mso-fit-shape-to-text:t">
                  <w:txbxContent>
                    <w:p w14:paraId="32BADDC6" w14:textId="77777777" w:rsidR="00AA6D4E" w:rsidRPr="00315AAB" w:rsidRDefault="00AA6D4E" w:rsidP="00AA6D4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15AA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  <w:r w:rsidRPr="00315AA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C1DE138" wp14:editId="1155DE6A">
            <wp:extent cx="5278120" cy="4078547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078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88FA6" w14:textId="77777777" w:rsidR="00AA6D4E" w:rsidRDefault="00AA6D4E" w:rsidP="00AA6D4E">
      <w:pPr>
        <w:autoSpaceDE w:val="0"/>
        <w:autoSpaceDN w:val="0"/>
        <w:adjustRightInd w:val="0"/>
      </w:pPr>
    </w:p>
    <w:p w14:paraId="2AAB9C5D" w14:textId="7F8C4DE4" w:rsidR="00AA6D4E" w:rsidRPr="00B64767" w:rsidRDefault="00AA6D4E" w:rsidP="00AA6D4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56D9E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756D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7C58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F4008E">
        <w:rPr>
          <w:rFonts w:ascii="Times New Roman" w:hAnsi="Times New Roman" w:cs="Times New Roman"/>
          <w:sz w:val="24"/>
          <w:szCs w:val="24"/>
        </w:rPr>
        <w:t>Selection process of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008E">
        <w:rPr>
          <w:rFonts w:ascii="Times New Roman" w:hAnsi="Times New Roman" w:cs="Times New Roman"/>
          <w:sz w:val="24"/>
          <w:szCs w:val="24"/>
        </w:rPr>
        <w:t xml:space="preserve">microbial </w:t>
      </w:r>
      <w:r w:rsidRPr="00964B1D">
        <w:rPr>
          <w:rFonts w:ascii="Times New Roman" w:hAnsi="Times New Roman" w:cs="Times New Roman"/>
          <w:sz w:val="24"/>
          <w:szCs w:val="24"/>
        </w:rPr>
        <w:t>consortium SD30</w:t>
      </w:r>
      <w:r w:rsidR="00B64767" w:rsidRPr="00964B1D">
        <w:rPr>
          <w:rFonts w:ascii="Times New Roman" w:hAnsi="Times New Roman" w:cs="Times New Roman" w:hint="eastAsia"/>
          <w:sz w:val="24"/>
          <w:szCs w:val="24"/>
        </w:rPr>
        <w:t>.</w:t>
      </w:r>
      <w:r w:rsidR="00B64767" w:rsidRPr="00964B1D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="00B64767" w:rsidRPr="00964B1D">
        <w:rPr>
          <w:rFonts w:ascii="Times New Roman" w:hAnsi="Times New Roman" w:cs="Times New Roman"/>
          <w:kern w:val="0"/>
          <w:sz w:val="24"/>
          <w:szCs w:val="24"/>
        </w:rPr>
        <w:t xml:space="preserve">A) The microbial growth and the </w:t>
      </w:r>
      <w:r w:rsidR="00B64767" w:rsidRPr="00964B1D">
        <w:rPr>
          <w:rFonts w:ascii="Times New Roman" w:hAnsi="Times New Roman" w:cs="Times New Roman"/>
          <w:sz w:val="24"/>
          <w:szCs w:val="24"/>
        </w:rPr>
        <w:t>conditions for transfer culture (6-30th).</w:t>
      </w:r>
      <w:r w:rsidR="00B64767" w:rsidRPr="00964B1D">
        <w:rPr>
          <w:rFonts w:ascii="Times New Roman" w:hAnsi="Times New Roman" w:cs="Times New Roman"/>
          <w:kern w:val="0"/>
          <w:sz w:val="24"/>
          <w:szCs w:val="24"/>
        </w:rPr>
        <w:t xml:space="preserve"> (B) </w:t>
      </w:r>
      <w:r w:rsidR="00EA600B" w:rsidRPr="00964B1D">
        <w:rPr>
          <w:rFonts w:ascii="Times New Roman" w:hAnsi="Times New Roman" w:cs="Times New Roman"/>
          <w:kern w:val="0"/>
          <w:sz w:val="24"/>
          <w:szCs w:val="24"/>
        </w:rPr>
        <w:t>metabolite and residual substrate concentrations vs. transfer generations (</w:t>
      </w:r>
      <w:r w:rsidR="00EA600B" w:rsidRPr="00964B1D">
        <w:rPr>
          <w:rFonts w:ascii="Times New Roman" w:hAnsi="Times New Roman" w:cs="Times New Roman"/>
          <w:sz w:val="24"/>
          <w:szCs w:val="24"/>
        </w:rPr>
        <w:t>6-30th</w:t>
      </w:r>
      <w:r w:rsidR="00EA600B" w:rsidRPr="00964B1D">
        <w:rPr>
          <w:rFonts w:ascii="Times New Roman" w:hAnsi="Times New Roman" w:cs="Times New Roman"/>
          <w:kern w:val="0"/>
          <w:sz w:val="24"/>
          <w:szCs w:val="24"/>
        </w:rPr>
        <w:t>) using GWCO and seawater</w:t>
      </w:r>
    </w:p>
    <w:p w14:paraId="2DBA3280" w14:textId="051FD786" w:rsidR="00750F36" w:rsidRDefault="00750F36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319BD67E" w14:textId="42807D0F" w:rsidR="00AA6D4E" w:rsidRDefault="00AA6D4E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564A87C2" w14:textId="0446F91E" w:rsidR="00AA6D4E" w:rsidRDefault="00AA6D4E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31CFACFF" w14:textId="072C75DA" w:rsidR="00AA6D4E" w:rsidRDefault="00AA6D4E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4FB1DD0C" w14:textId="7579FFAE" w:rsidR="00AA6D4E" w:rsidRDefault="00AA6D4E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6452ACBF" w14:textId="52BA0303" w:rsidR="00AA6D4E" w:rsidRDefault="00AA6D4E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45126BF2" w14:textId="6EC4054B" w:rsidR="00AA6D4E" w:rsidRDefault="00AA6D4E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710BFB0A" w14:textId="73AAA4F1" w:rsidR="00AA6D4E" w:rsidRDefault="00AA6D4E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7486AA8F" w14:textId="6D4A1746" w:rsidR="00AA6D4E" w:rsidRDefault="00AA6D4E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4E6BC4DA" w14:textId="176BB2BE" w:rsidR="00AA6D4E" w:rsidRDefault="00AA6D4E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19B4EACF" w14:textId="4CA0BB20" w:rsidR="00AA6D4E" w:rsidRDefault="00AA6D4E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4D378FBE" w14:textId="6792530C" w:rsidR="00AA6D4E" w:rsidRDefault="00AA6D4E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4908B7A8" w14:textId="6E7A7EDF" w:rsidR="00AA6D4E" w:rsidRDefault="00AA6D4E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6C621EDB" w14:textId="0B469C7E" w:rsidR="00AA6D4E" w:rsidRDefault="00AA6D4E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2EEE34AA" w14:textId="03671BA7" w:rsidR="00AA6D4E" w:rsidRDefault="00AA6D4E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259C8A7F" w14:textId="0179DFCA" w:rsidR="00AA6D4E" w:rsidRDefault="00AA6D4E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7D52CFF3" w14:textId="77777777" w:rsidR="00AA6D4E" w:rsidRPr="00A669C6" w:rsidRDefault="00AA6D4E" w:rsidP="00AA6D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315AAB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8A47B12" wp14:editId="7912324F">
                <wp:simplePos x="0" y="0"/>
                <wp:positionH relativeFrom="leftMargin">
                  <wp:posOffset>588645</wp:posOffset>
                </wp:positionH>
                <wp:positionV relativeFrom="paragraph">
                  <wp:posOffset>2019935</wp:posOffset>
                </wp:positionV>
                <wp:extent cx="419100" cy="1404620"/>
                <wp:effectExtent l="0" t="0" r="0" b="6350"/>
                <wp:wrapSquare wrapText="bothSides"/>
                <wp:docPr id="1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3D74F9" w14:textId="77777777" w:rsidR="00AA6D4E" w:rsidRPr="00315AAB" w:rsidRDefault="00AA6D4E" w:rsidP="00AA6D4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15AA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  <w:r w:rsidRPr="00315AA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8A47B12" id="_x0000_s1028" type="#_x0000_t202" style="position:absolute;margin-left:46.35pt;margin-top:159.05pt;width:33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bqAMAIAACQEAAAOAAAAZHJzL2Uyb0RvYy54bWysU0uOEzEQ3SNxB8t70h91hkkrndGQIQhp&#10;+EgDB3C73WkLt8vYTrqHA8ANWLFhz7lyDsruTIiGHcILy3aVn6vee15ejb0ie2GdBF3RbJZSIjSH&#10;RuptRT9+2Dy7pMR5phumQIuK3gtHr1ZPnywHU4ocOlCNsARBtCsHU9HOe1MmieOd6JmbgREagy3Y&#10;nnnc2m3SWDYgeq+SPE0vkgFsYyxw4Rye3kxBuor4bSu4f9e2TniiKoq1+TjbONdhTlZLVm4tM53k&#10;xzLYP1TRM6nx0RPUDfOM7Kz8C6qX3IKD1s849Am0reQi9oDdZOmjbu46ZkTsBclx5kST+3+w/O3+&#10;vSWyQe1ySjTrUaPD92+HH78OP7+SPPAzGFdi2p3BRD++gBFzY6/O3AL/5IiGdcf0VlxbC0MnWIP1&#10;ZeFmcnZ1wnEBpB7eQIPvsJ2HCDS2tg/kIR0E0VGn+5M2YvSE42GRLbIUIxxDWZEWF3kUL2Hlw21j&#10;nX8loCdhUVGL2kd0tr91PlTDyoeU8JgDJZuNVCpu7LZeK0v2DH2yiSM28ChNaTJUdDHP5xFZQ7gf&#10;LdRLjz5Wsq/oZRrG5KzAxkvdxBTPpJrWWInSR3oCIxM3fqzHqMSJ9Rqae+TLwmRb/Ga46MB+oWRA&#10;y1bUfd4xKyhRrzVyvsiKIng8bor5c2SI2PNIfR5hmiNURT0l03Lt47+IdJhr1GYjI21BxKmSY8lo&#10;xcjm8dsEr5/vY9afz736DQAA//8DAFBLAwQUAAYACAAAACEAKp/1s98AAAAKAQAADwAAAGRycy9k&#10;b3ducmV2LnhtbEyPy07DMBBF90j8gzVI7KiTRoE0ZFJVVGxYIFGQYOnGkzgifsh20/D3uCtYzszR&#10;nXOb7aInNpMPozUI+SoDRqazcjQDwsf7810FLERhpJisIYQfCrBtr68aUUt7Nm80H+LAUogJtUBQ&#10;Mbqa89Ap0iKsrCOTbr31WsQ0+oFLL84pXE98nWX3XIvRpA9KOHpS1H0fThrhU6tR7v3rVy+nef/S&#10;70q3eId4e7PsHoFFWuIfDBf9pA5tcjrak5GBTQib9UMiEYq8yoFdgLJKmyNCWWwK4G3D/1dofwEA&#10;AP//AwBQSwECLQAUAAYACAAAACEAtoM4kv4AAADhAQAAEwAAAAAAAAAAAAAAAAAAAAAAW0NvbnRl&#10;bnRfVHlwZXNdLnhtbFBLAQItABQABgAIAAAAIQA4/SH/1gAAAJQBAAALAAAAAAAAAAAAAAAAAC8B&#10;AABfcmVscy8ucmVsc1BLAQItABQABgAIAAAAIQBeWbqAMAIAACQEAAAOAAAAAAAAAAAAAAAAAC4C&#10;AABkcnMvZTJvRG9jLnhtbFBLAQItABQABgAIAAAAIQAqn/Wz3wAAAAoBAAAPAAAAAAAAAAAAAAAA&#10;AIoEAABkcnMvZG93bnJldi54bWxQSwUGAAAAAAQABADzAAAAlgUAAAAA&#10;" stroked="f">
                <v:textbox style="mso-fit-shape-to-text:t">
                  <w:txbxContent>
                    <w:p w14:paraId="5E3D74F9" w14:textId="77777777" w:rsidR="00AA6D4E" w:rsidRPr="00315AAB" w:rsidRDefault="00AA6D4E" w:rsidP="00AA6D4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15AA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  <w:r w:rsidRPr="00315AA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15AA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A20F98F" wp14:editId="6E12BC56">
                <wp:simplePos x="0" y="0"/>
                <wp:positionH relativeFrom="leftMargin">
                  <wp:posOffset>601345</wp:posOffset>
                </wp:positionH>
                <wp:positionV relativeFrom="paragraph">
                  <wp:posOffset>43815</wp:posOffset>
                </wp:positionV>
                <wp:extent cx="419100" cy="1404620"/>
                <wp:effectExtent l="0" t="0" r="0" b="6350"/>
                <wp:wrapSquare wrapText="bothSides"/>
                <wp:docPr id="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0C98C9" w14:textId="77777777" w:rsidR="00AA6D4E" w:rsidRPr="00315AAB" w:rsidRDefault="00AA6D4E" w:rsidP="00AA6D4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15AA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A20F98F" id="_x0000_s1029" type="#_x0000_t202" style="position:absolute;margin-left:47.35pt;margin-top:3.45pt;width:33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w4cMQIAACQEAAAOAAAAZHJzL2Uyb0RvYy54bWysU02O0zAU3iNxB8t7mqSkwzRqOho6FCEN&#10;P9LAARzHaSwcP2O7TYYDDDdgxYY95+o5eHbaUg07hBeW7ff8+Xvf+7y4GjpFdsI6Cbqk2SSlRGgO&#10;tdSbkn76uH52SYnzTNdMgRYlvReOXi2fPln0phBTaEHVwhIE0a7oTUlb702RJI63omNuAkZoDDZg&#10;O+ZxazdJbVmP6J1Kpml6kfRga2OBC+fw9GYM0mXEbxrB/fumccITVVLk5uNs41yFOVkuWLGxzLSS&#10;H2iwf2DRManx0RPUDfOMbK38C6qT3IKDxk84dAk0jeQi1oDVZOmjau5aZkSsBcVx5iST+3+w/N3u&#10;gyWyxt6hPJp12KP992/7H7/2Px/INOjTG1dg2p3BRD+8hAFzY63O3AL/7IiGVcv0RlxbC30rWI38&#10;snAzObs64rgAUvVvocZ32NZDBBoa2wXxUA6C6Ejk/tQbMXjC8TDP5lmKEY6hLE/zi2lsXsKK421j&#10;nX8toCNhUVKLvY/obHfrfGDDimNKeMyBkvVaKhU3dlOtlCU7hj5ZxxELeJSmNOlLOp9NZxFZQ7gf&#10;LdRJjz5WsivpZRrG6KygxitdxxTPpBrXyETpgzxBkVEbP1RD7MTzo+oV1Peol4XRtvjNcNGC/UpJ&#10;j5YtqfuyZVZQot5o1Hye5XnweNzksxeoELHnkeo8wjRHqJJ6Ssblysd/EeUw19ibtYyyhSaOTA6U&#10;0YpRzcO3CV4/38esP597+RsAAP//AwBQSwMEFAAGAAgAAAAhABSeSoTcAAAACAEAAA8AAABkcnMv&#10;ZG93bnJldi54bWxMj81OwzAQhO9IvIO1SNyo0whCG7KpKiouHJAoSHB0400c4T/ZbhreHvdEj6MZ&#10;zXzTbGaj2UQhjs4iLBcFMLKdk6MdED4/Xu5WwGISVgrtLCH8UoRNe33ViFq6k32naZ8GlktsrAWC&#10;SsnXnMdOkRFx4TzZ7PUuGJGyDAOXQZxyudG8LIqKGzHavKCEp2dF3c/+aBC+jBrlLrx991JPu9d+&#10;++Dn4BFvb+btE7BEc/oPwxk/o0ObmQ7uaGVkGmF9/5iTCNUa2NmuiqwPCGW5WgJvG355oP0DAAD/&#10;/wMAUEsBAi0AFAAGAAgAAAAhALaDOJL+AAAA4QEAABMAAAAAAAAAAAAAAAAAAAAAAFtDb250ZW50&#10;X1R5cGVzXS54bWxQSwECLQAUAAYACAAAACEAOP0h/9YAAACUAQAACwAAAAAAAAAAAAAAAAAvAQAA&#10;X3JlbHMvLnJlbHNQSwECLQAUAAYACAAAACEAsq8OHDECAAAkBAAADgAAAAAAAAAAAAAAAAAuAgAA&#10;ZHJzL2Uyb0RvYy54bWxQSwECLQAUAAYACAAAACEAFJ5KhNwAAAAIAQAADwAAAAAAAAAAAAAAAACL&#10;BAAAZHJzL2Rvd25yZXYueG1sUEsFBgAAAAAEAAQA8wAAAJQFAAAAAA==&#10;" stroked="f">
                <v:textbox style="mso-fit-shape-to-text:t">
                  <w:txbxContent>
                    <w:p w14:paraId="590C98C9" w14:textId="77777777" w:rsidR="00AA6D4E" w:rsidRPr="00315AAB" w:rsidRDefault="00AA6D4E" w:rsidP="00AA6D4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15AA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FD023D4" wp14:editId="4EFB6E21">
            <wp:extent cx="5278120" cy="4078547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078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08666" w14:textId="77777777" w:rsidR="00AA6D4E" w:rsidRDefault="00AA6D4E" w:rsidP="00AA6D4E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p w14:paraId="20F60BF7" w14:textId="26BE2206" w:rsidR="00011F06" w:rsidRDefault="00AA6D4E" w:rsidP="00011F0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 w:rsidRPr="00756D9E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756D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7C58" w:rsidRPr="00964B1D">
        <w:rPr>
          <w:rFonts w:ascii="Times New Roman" w:hAnsi="Times New Roman" w:cs="Times New Roman"/>
          <w:b/>
          <w:sz w:val="24"/>
          <w:szCs w:val="24"/>
        </w:rPr>
        <w:t>2</w:t>
      </w:r>
      <w:r w:rsidRPr="00964B1D">
        <w:rPr>
          <w:rFonts w:ascii="Times New Roman" w:hAnsi="Times New Roman" w:cs="Times New Roman"/>
          <w:sz w:val="24"/>
          <w:szCs w:val="24"/>
        </w:rPr>
        <w:t xml:space="preserve"> Selection process of the</w:t>
      </w:r>
      <w:r w:rsidRPr="00964B1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64B1D">
        <w:rPr>
          <w:rFonts w:ascii="Times New Roman" w:hAnsi="Times New Roman" w:cs="Times New Roman"/>
          <w:sz w:val="24"/>
          <w:szCs w:val="24"/>
        </w:rPr>
        <w:t>microbial consortium SG30.</w:t>
      </w:r>
      <w:r w:rsidR="00B64767" w:rsidRPr="00964B1D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="00B64767" w:rsidRPr="00964B1D">
        <w:rPr>
          <w:rFonts w:ascii="Times New Roman" w:hAnsi="Times New Roman" w:cs="Times New Roman"/>
          <w:kern w:val="0"/>
          <w:sz w:val="24"/>
          <w:szCs w:val="24"/>
        </w:rPr>
        <w:t xml:space="preserve">A) The microbial growth and the </w:t>
      </w:r>
      <w:r w:rsidR="00B64767" w:rsidRPr="00964B1D">
        <w:rPr>
          <w:rFonts w:ascii="Times New Roman" w:hAnsi="Times New Roman" w:cs="Times New Roman"/>
          <w:sz w:val="24"/>
          <w:szCs w:val="24"/>
        </w:rPr>
        <w:t>conditions for transfer culture (6-30th).</w:t>
      </w:r>
      <w:r w:rsidR="00B64767" w:rsidRPr="00964B1D">
        <w:rPr>
          <w:rFonts w:ascii="Times New Roman" w:hAnsi="Times New Roman" w:cs="Times New Roman"/>
          <w:kern w:val="0"/>
          <w:sz w:val="24"/>
          <w:szCs w:val="24"/>
        </w:rPr>
        <w:t xml:space="preserve"> (B) </w:t>
      </w:r>
      <w:r w:rsidR="00011F06" w:rsidRPr="00964B1D">
        <w:rPr>
          <w:rFonts w:ascii="Times New Roman" w:hAnsi="Times New Roman" w:cs="Times New Roman"/>
          <w:kern w:val="0"/>
          <w:sz w:val="24"/>
          <w:szCs w:val="24"/>
        </w:rPr>
        <w:t>The metabolite and residual substrate concentrations vs. transfer generations (</w:t>
      </w:r>
      <w:r w:rsidR="00011F06" w:rsidRPr="00964B1D">
        <w:rPr>
          <w:rFonts w:ascii="Times New Roman" w:hAnsi="Times New Roman" w:cs="Times New Roman"/>
          <w:sz w:val="24"/>
          <w:szCs w:val="24"/>
        </w:rPr>
        <w:t>6-30th</w:t>
      </w:r>
      <w:r w:rsidR="00011F06" w:rsidRPr="00964B1D">
        <w:rPr>
          <w:rFonts w:ascii="Times New Roman" w:hAnsi="Times New Roman" w:cs="Times New Roman"/>
          <w:kern w:val="0"/>
          <w:sz w:val="24"/>
          <w:szCs w:val="24"/>
        </w:rPr>
        <w:t xml:space="preserve">) using GHVO </w:t>
      </w:r>
      <w:r w:rsidR="00BD793F" w:rsidRPr="00964B1D"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 w:rsidR="00011F06" w:rsidRPr="00964B1D">
        <w:rPr>
          <w:rFonts w:ascii="Times New Roman" w:hAnsi="Times New Roman" w:cs="Times New Roman"/>
          <w:kern w:val="0"/>
          <w:sz w:val="24"/>
          <w:szCs w:val="24"/>
        </w:rPr>
        <w:t xml:space="preserve"> seawater (</w:t>
      </w:r>
      <w:r w:rsidR="00011F06" w:rsidRPr="00964B1D">
        <w:rPr>
          <w:rFonts w:ascii="Times New Roman" w:hAnsi="Times New Roman" w:cs="Times New Roman"/>
          <w:sz w:val="24"/>
          <w:szCs w:val="24"/>
        </w:rPr>
        <w:t>6-30th</w:t>
      </w:r>
      <w:r w:rsidR="00011F06" w:rsidRPr="00964B1D">
        <w:rPr>
          <w:rFonts w:ascii="Times New Roman" w:hAnsi="Times New Roman" w:cs="Times New Roman"/>
          <w:kern w:val="0"/>
          <w:sz w:val="24"/>
          <w:szCs w:val="24"/>
        </w:rPr>
        <w:t>)</w:t>
      </w:r>
    </w:p>
    <w:p w14:paraId="4830F143" w14:textId="21C86C78" w:rsidR="00AA6D4E" w:rsidRPr="00011F06" w:rsidRDefault="00AA6D4E" w:rsidP="00AA6D4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14:paraId="3B8AFDF5" w14:textId="0E110D06" w:rsidR="00AA6D4E" w:rsidRDefault="00AA6D4E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3F2D616B" w14:textId="4AFF0F3A" w:rsidR="00AA69E9" w:rsidRDefault="00AA69E9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35F7F73E" w14:textId="04D4D0D5" w:rsidR="00AA69E9" w:rsidRDefault="00AA69E9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735C1D8B" w14:textId="2FE6571B" w:rsidR="00AA69E9" w:rsidRDefault="00AA69E9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32A87928" w14:textId="043CBEEA" w:rsidR="00AA69E9" w:rsidRDefault="00AA69E9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2974C025" w14:textId="7EFC1A90" w:rsidR="00AA69E9" w:rsidRDefault="00AA69E9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2893FF53" w14:textId="50B6D41D" w:rsidR="00AA69E9" w:rsidRDefault="00AA69E9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10F448E2" w14:textId="069CD29B" w:rsidR="00AA69E9" w:rsidRDefault="00AA69E9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4948493E" w14:textId="752EAD8E" w:rsidR="00AA69E9" w:rsidRDefault="00AA69E9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1AC51F38" w14:textId="174B59EC" w:rsidR="00AA69E9" w:rsidRDefault="00AA69E9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40C57D83" w14:textId="736CEF11" w:rsidR="00AA69E9" w:rsidRDefault="00AA69E9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351C4F45" w14:textId="1A19D9B8" w:rsidR="00AA69E9" w:rsidRDefault="00AA69E9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6CC21E8A" w14:textId="6E1A84E6" w:rsidR="00AA69E9" w:rsidRDefault="00AA69E9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0A6953A2" w14:textId="05BA2CDF" w:rsidR="00AA69E9" w:rsidRDefault="00AA69E9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52581145" w14:textId="179B6EFE" w:rsidR="00AA69E9" w:rsidRDefault="00AA69E9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40FDC178" w14:textId="61F3DF19" w:rsidR="00AA69E9" w:rsidRDefault="00AA69E9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2BAE8A38" w14:textId="61F963C7" w:rsidR="00AA69E9" w:rsidRDefault="00AA69E9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3775B68A" w14:textId="2C2BBEC0" w:rsidR="00AA69E9" w:rsidRDefault="000D6A5B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noProof/>
        </w:rPr>
        <w:lastRenderedPageBreak/>
        <w:drawing>
          <wp:inline distT="0" distB="0" distL="0" distR="0" wp14:anchorId="404BB1D9" wp14:editId="4B249E7B">
            <wp:extent cx="5274310" cy="3702066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2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54528" w14:textId="77777777" w:rsidR="00AA69E9" w:rsidRDefault="00AA69E9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76670E81" w14:textId="0EDD8625" w:rsidR="006B7C58" w:rsidRDefault="006B7C58" w:rsidP="006B7C5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56D9E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756D9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AA69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69E9">
        <w:rPr>
          <w:rFonts w:ascii="Times New Roman" w:hAnsi="Times New Roman" w:cs="Times New Roman"/>
          <w:sz w:val="24"/>
          <w:szCs w:val="24"/>
        </w:rPr>
        <w:t>Shannon rarefaction</w:t>
      </w:r>
      <w:r w:rsidR="000D6A5B">
        <w:rPr>
          <w:rFonts w:ascii="Times New Roman" w:hAnsi="Times New Roman" w:cs="Times New Roman"/>
          <w:sz w:val="24"/>
          <w:szCs w:val="24"/>
        </w:rPr>
        <w:t xml:space="preserve"> of microbial consortium SD-1, LS30 and HG30</w:t>
      </w:r>
    </w:p>
    <w:p w14:paraId="0EC303BC" w14:textId="6A72FBCA" w:rsidR="006B7C58" w:rsidRDefault="006B7C58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583272EF" w14:textId="22703303" w:rsidR="006B7C58" w:rsidRDefault="006B7C58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4561BB0D" w14:textId="5151CE11" w:rsidR="006B7C58" w:rsidRDefault="006B7C58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4A5B550A" w14:textId="2CDA4BEE" w:rsidR="006B7C58" w:rsidRDefault="006B7C58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4D9FC77F" w14:textId="77777777" w:rsidR="006B7C58" w:rsidRPr="00337B39" w:rsidRDefault="006B7C58" w:rsidP="00337B39">
      <w:pPr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sectPr w:rsidR="006B7C58" w:rsidRPr="00337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F02"/>
    <w:rsid w:val="00011F06"/>
    <w:rsid w:val="00060BFA"/>
    <w:rsid w:val="000D6A5B"/>
    <w:rsid w:val="001D60D2"/>
    <w:rsid w:val="002E0F02"/>
    <w:rsid w:val="00337B39"/>
    <w:rsid w:val="004B38B2"/>
    <w:rsid w:val="00593884"/>
    <w:rsid w:val="006463E2"/>
    <w:rsid w:val="00663DF4"/>
    <w:rsid w:val="006B7C58"/>
    <w:rsid w:val="00750F36"/>
    <w:rsid w:val="00761FE1"/>
    <w:rsid w:val="00861F54"/>
    <w:rsid w:val="00964B1D"/>
    <w:rsid w:val="009768A8"/>
    <w:rsid w:val="00993641"/>
    <w:rsid w:val="00A44CD6"/>
    <w:rsid w:val="00A80DC9"/>
    <w:rsid w:val="00AA69E9"/>
    <w:rsid w:val="00AA6D4E"/>
    <w:rsid w:val="00B64767"/>
    <w:rsid w:val="00BD793F"/>
    <w:rsid w:val="00C817B6"/>
    <w:rsid w:val="00DA0793"/>
    <w:rsid w:val="00EA600B"/>
    <w:rsid w:val="00ED4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AA669"/>
  <w15:chartTrackingRefBased/>
  <w15:docId w15:val="{1FA395DD-B713-4A71-96CE-0E83E02FD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750F36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50F3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50F36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50F3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50F3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50F36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F36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750F36"/>
    <w:rPr>
      <w:b/>
      <w:bCs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750F3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750F3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750F3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750F3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750F3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750F36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750F36"/>
    <w:pPr>
      <w:ind w:firstLineChars="200" w:firstLine="420"/>
    </w:pPr>
  </w:style>
  <w:style w:type="table" w:styleId="TableGrid">
    <w:name w:val="Table Grid"/>
    <w:basedOn w:val="TableNormal"/>
    <w:uiPriority w:val="39"/>
    <w:rsid w:val="00593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BACEFC-2557-44B7-8643-43CA914EC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_qust@163.com</dc:creator>
  <cp:keywords/>
  <dc:description/>
  <cp:lastModifiedBy>Jasmine Walter</cp:lastModifiedBy>
  <cp:revision>2</cp:revision>
  <dcterms:created xsi:type="dcterms:W3CDTF">2019-01-28T09:18:00Z</dcterms:created>
  <dcterms:modified xsi:type="dcterms:W3CDTF">2019-01-28T09:18:00Z</dcterms:modified>
</cp:coreProperties>
</file>